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BC0" w:rsidRPr="000E7FF6" w:rsidRDefault="00057BC0" w:rsidP="00057BC0">
      <w:pPr>
        <w:pageBreakBefore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</w:t>
      </w:r>
      <w:r w:rsidRPr="000E7FF6">
        <w:rPr>
          <w:rFonts w:ascii="Arial" w:hAnsi="Arial" w:cs="Arial"/>
          <w:b/>
          <w:sz w:val="24"/>
          <w:szCs w:val="24"/>
        </w:rPr>
        <w:t xml:space="preserve"> Table.</w:t>
      </w:r>
    </w:p>
    <w:p w:rsidR="00057BC0" w:rsidRPr="00F53199" w:rsidRDefault="00057BC0" w:rsidP="00057BC0">
      <w:pPr>
        <w:spacing w:after="0" w:line="240" w:lineRule="auto"/>
        <w:rPr>
          <w:rFonts w:ascii="Symbol" w:hAnsi="Symbol" w:cs="Arial"/>
          <w:b/>
          <w:sz w:val="24"/>
          <w:szCs w:val="24"/>
        </w:rPr>
      </w:pPr>
      <w:r w:rsidRPr="00F53199">
        <w:rPr>
          <w:rFonts w:ascii="Arial" w:hAnsi="Arial" w:cs="Arial"/>
          <w:b/>
          <w:sz w:val="24"/>
          <w:szCs w:val="24"/>
        </w:rPr>
        <w:t>5’ and 3’ barcoding primers for NGS of the CDR3 regions of TCR</w:t>
      </w:r>
      <w:r w:rsidRPr="00F53199">
        <w:rPr>
          <w:rFonts w:ascii="Symbol" w:hAnsi="Symbol" w:cs="Arial"/>
          <w:b/>
          <w:sz w:val="24"/>
          <w:szCs w:val="24"/>
        </w:rPr>
        <w:t></w:t>
      </w:r>
      <w:r w:rsidRPr="00F53199">
        <w:rPr>
          <w:rFonts w:ascii="Arial" w:hAnsi="Arial" w:cs="Arial"/>
          <w:b/>
          <w:sz w:val="24"/>
          <w:szCs w:val="24"/>
        </w:rPr>
        <w:t xml:space="preserve"> and TCR</w:t>
      </w:r>
      <w:r w:rsidRPr="00F53199">
        <w:rPr>
          <w:rFonts w:ascii="Symbol" w:hAnsi="Symbol" w:cs="Arial"/>
          <w:b/>
          <w:sz w:val="24"/>
          <w:szCs w:val="24"/>
        </w:rPr>
        <w:t></w:t>
      </w:r>
      <w:r w:rsidRPr="00F53199">
        <w:rPr>
          <w:rFonts w:ascii="Symbol" w:hAnsi="Symbol" w:cs="Arial"/>
          <w:b/>
          <w:sz w:val="24"/>
          <w:szCs w:val="24"/>
        </w:rPr>
        <w:t></w:t>
      </w:r>
    </w:p>
    <w:p w:rsidR="00057BC0" w:rsidRDefault="00057BC0" w:rsidP="00057BC0">
      <w:pPr>
        <w:spacing w:after="0" w:line="240" w:lineRule="auto"/>
        <w:rPr>
          <w:rFonts w:ascii="Symbol" w:hAnsi="Symbol" w:cs="Arial"/>
          <w:sz w:val="24"/>
          <w:szCs w:val="24"/>
        </w:rPr>
      </w:pPr>
    </w:p>
    <w:p w:rsidR="00057BC0" w:rsidRPr="00451CC2" w:rsidRDefault="00057BC0" w:rsidP="00057BC0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’-Barcoding primers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165"/>
        <w:gridCol w:w="8280"/>
      </w:tblGrid>
      <w:tr w:rsidR="00057BC0" w:rsidRPr="000E7FF6" w:rsidTr="007D0BAC">
        <w:trPr>
          <w:trHeight w:val="26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01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AGATCGC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02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TCTCTAT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03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ATCCTCT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04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AGAGTAGA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05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GTAAGGAG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06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ACTGCATA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07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AAGGAGTA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08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TAAGCCT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09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GTCTAAT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10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CTCTCCG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11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CGACTAG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512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ATACGGCGACCACCGAGATCTACAC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TCTAGCT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GGCAGCGTC</w:t>
            </w:r>
          </w:p>
        </w:tc>
      </w:tr>
    </w:tbl>
    <w:p w:rsidR="00057BC0" w:rsidRPr="000E7FF6" w:rsidRDefault="00057BC0" w:rsidP="00057BC0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57BC0" w:rsidRPr="000E7FF6" w:rsidRDefault="00057BC0" w:rsidP="00057BC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E7FF6">
        <w:rPr>
          <w:rFonts w:ascii="Arial" w:hAnsi="Arial" w:cs="Arial"/>
          <w:sz w:val="24"/>
          <w:szCs w:val="24"/>
        </w:rPr>
        <w:t>3’-Barcoding primers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165"/>
        <w:gridCol w:w="8280"/>
      </w:tblGrid>
      <w:tr w:rsidR="00057BC0" w:rsidRPr="000E7FF6" w:rsidTr="007D0BAC">
        <w:trPr>
          <w:trHeight w:val="26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701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CAGAAGACGGCATACGAGAT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CGCCTTA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GTGGGCTCGG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702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CAGAAGACGGCATACGAGAT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TAGTACG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GTGGGCTCGG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703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CAGAAGACGGCATACGAGAT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TCTGCCT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GTGGGCTCGG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704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CAGAAGACGGCATACGAGAT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GCTCAGGA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GTGGGCTCGG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705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CAGAAGACGGCATACGAGAT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AGGAGTCC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GTGGGCTCGG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706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CAGAAGACGGCATACGAGAT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ATGCCTA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GTGGGCTCGG</w:t>
            </w:r>
          </w:p>
        </w:tc>
      </w:tr>
      <w:tr w:rsidR="00057BC0" w:rsidRPr="000E7FF6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707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CAGAAGACGGCATACGAGAT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GTAGAGAG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GTGGGCTCGG</w:t>
            </w:r>
          </w:p>
        </w:tc>
      </w:tr>
      <w:tr w:rsidR="00057BC0" w:rsidRPr="00F35E60" w:rsidTr="007D0BAC">
        <w:trPr>
          <w:trHeight w:val="269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0E7FF6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sz w:val="20"/>
                <w:szCs w:val="20"/>
              </w:rPr>
              <w:t>I708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C0" w:rsidRPr="00F35E60" w:rsidRDefault="00057BC0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CAGAAGACGGCATACGAGAT</w:t>
            </w:r>
            <w:r w:rsidRPr="000E7FF6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CTCTCTG</w:t>
            </w:r>
            <w:r w:rsidRPr="000E7FF6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GTGGGCTCGG</w:t>
            </w:r>
          </w:p>
        </w:tc>
      </w:tr>
    </w:tbl>
    <w:p w:rsidR="00057BC0" w:rsidRDefault="00057BC0" w:rsidP="00057BC0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57BC0" w:rsidRDefault="00057BC0" w:rsidP="00057BC0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’- and 3’ barcoding primers combination in 96 well plate</w:t>
      </w:r>
    </w:p>
    <w:p w:rsidR="00057BC0" w:rsidRDefault="00057BC0" w:rsidP="00057BC0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57BC0" w:rsidRPr="00EC1558" w:rsidRDefault="00057BC0" w:rsidP="00057BC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51CC2">
        <w:rPr>
          <w:noProof/>
        </w:rPr>
        <w:drawing>
          <wp:inline distT="0" distB="0" distL="0" distR="0" wp14:anchorId="331D5480" wp14:editId="073F74F7">
            <wp:extent cx="3809944" cy="2392822"/>
            <wp:effectExtent l="0" t="0" r="63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3692" cy="2407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C5B" w:rsidRDefault="00F26C5B"/>
    <w:sectPr w:rsidR="00F26C5B" w:rsidSect="009737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7F91" w:rsidRDefault="00D27F91" w:rsidP="00057BC0">
      <w:pPr>
        <w:spacing w:after="0" w:line="240" w:lineRule="auto"/>
      </w:pPr>
      <w:r>
        <w:separator/>
      </w:r>
    </w:p>
  </w:endnote>
  <w:endnote w:type="continuationSeparator" w:id="0">
    <w:p w:rsidR="00D27F91" w:rsidRDefault="00D27F91" w:rsidP="00057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BC0" w:rsidRDefault="00057B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okmarkStart w:id="0" w:name="_GoBack"/>
  <w:p w:rsidR="00057BC0" w:rsidRPr="00057BC0" w:rsidRDefault="00057BC0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057BC0">
      <w:rPr>
        <w:caps/>
      </w:rPr>
      <w:fldChar w:fldCharType="begin"/>
    </w:r>
    <w:r w:rsidRPr="00057BC0">
      <w:rPr>
        <w:caps/>
      </w:rPr>
      <w:instrText xml:space="preserve"> PAGE   \* MERGEFORMAT </w:instrText>
    </w:r>
    <w:r w:rsidRPr="00057BC0">
      <w:rPr>
        <w:caps/>
      </w:rPr>
      <w:fldChar w:fldCharType="separate"/>
    </w:r>
    <w:r>
      <w:rPr>
        <w:caps/>
        <w:noProof/>
      </w:rPr>
      <w:t>1</w:t>
    </w:r>
    <w:r w:rsidRPr="00057BC0">
      <w:rPr>
        <w:caps/>
        <w:noProof/>
      </w:rPr>
      <w:fldChar w:fldCharType="end"/>
    </w:r>
  </w:p>
  <w:bookmarkEnd w:id="0"/>
  <w:p w:rsidR="0025259F" w:rsidRDefault="00D27F9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BC0" w:rsidRDefault="00057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7F91" w:rsidRDefault="00D27F91" w:rsidP="00057BC0">
      <w:pPr>
        <w:spacing w:after="0" w:line="240" w:lineRule="auto"/>
      </w:pPr>
      <w:r>
        <w:separator/>
      </w:r>
    </w:p>
  </w:footnote>
  <w:footnote w:type="continuationSeparator" w:id="0">
    <w:p w:rsidR="00D27F91" w:rsidRDefault="00D27F91" w:rsidP="00057B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BC0" w:rsidRDefault="00057B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BC0" w:rsidRDefault="00057B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BC0" w:rsidRDefault="00057B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BC0"/>
    <w:rsid w:val="00057BC0"/>
    <w:rsid w:val="000B4D03"/>
    <w:rsid w:val="00553538"/>
    <w:rsid w:val="00D27F91"/>
    <w:rsid w:val="00F2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8EE0158-A9F6-47B1-9DEF-ADC36F35F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7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BC0"/>
  </w:style>
  <w:style w:type="paragraph" w:styleId="Header">
    <w:name w:val="header"/>
    <w:basedOn w:val="Normal"/>
    <w:link w:val="HeaderChar"/>
    <w:uiPriority w:val="99"/>
    <w:unhideWhenUsed/>
    <w:rsid w:val="00057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kai,Hiroki</dc:creator>
  <cp:keywords/>
  <dc:description/>
  <cp:lastModifiedBy>Torikai,Hiroki</cp:lastModifiedBy>
  <cp:revision>1</cp:revision>
  <dcterms:created xsi:type="dcterms:W3CDTF">2020-01-15T13:38:00Z</dcterms:created>
  <dcterms:modified xsi:type="dcterms:W3CDTF">2020-01-15T13:39:00Z</dcterms:modified>
</cp:coreProperties>
</file>